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34941" w14:textId="77777777" w:rsidR="00324744" w:rsidRDefault="00324744" w:rsidP="00324744">
      <w:pPr>
        <w:tabs>
          <w:tab w:val="left" w:pos="3840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</w:r>
    </w:p>
    <w:tbl>
      <w:tblPr>
        <w:tblpPr w:leftFromText="180" w:rightFromText="180" w:vertAnchor="page" w:horzAnchor="margin" w:tblpXSpec="center" w:tblpY="3016"/>
        <w:tblW w:w="1020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021"/>
        <w:gridCol w:w="2039"/>
        <w:gridCol w:w="720"/>
        <w:gridCol w:w="1350"/>
        <w:gridCol w:w="1583"/>
        <w:gridCol w:w="1057"/>
      </w:tblGrid>
      <w:tr w:rsidR="00324744" w:rsidRPr="00F2417E" w14:paraId="547FDD3A" w14:textId="77777777" w:rsidTr="00785E01">
        <w:trPr>
          <w:trHeight w:val="353"/>
          <w:tblHeader/>
        </w:trPr>
        <w:tc>
          <w:tcPr>
            <w:tcW w:w="10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E1DF4" w14:textId="77777777" w:rsidR="00324744" w:rsidRPr="00F2417E" w:rsidRDefault="00324744" w:rsidP="00785E01">
            <w:pPr>
              <w:rPr>
                <w:rFonts w:ascii="Arial" w:hAnsi="Arial" w:cs="Arial"/>
              </w:rPr>
            </w:pPr>
            <w:r w:rsidRPr="00F2417E">
              <w:rPr>
                <w:rFonts w:ascii="Arial" w:eastAsia="Arial" w:hAnsi="Arial" w:cs="Arial"/>
                <w:b/>
                <w:bCs/>
              </w:rPr>
              <w:t>Tab</w:t>
            </w:r>
            <w:r>
              <w:rPr>
                <w:rFonts w:ascii="Arial" w:eastAsia="Arial" w:hAnsi="Arial" w:cs="Arial"/>
                <w:b/>
                <w:bCs/>
              </w:rPr>
              <w:t>le</w:t>
            </w:r>
            <w:r w:rsidRPr="00F2417E">
              <w:rPr>
                <w:rFonts w:ascii="Arial" w:eastAsia="Arial" w:hAnsi="Arial" w:cs="Arial"/>
                <w:b/>
                <w:bCs/>
              </w:rPr>
              <w:t xml:space="preserve"> S1.</w:t>
            </w:r>
            <w:r w:rsidRPr="00F2417E">
              <w:rPr>
                <w:rFonts w:ascii="Arial" w:eastAsia="Arial" w:hAnsi="Arial" w:cs="Arial"/>
              </w:rPr>
              <w:t xml:space="preserve"> </w:t>
            </w:r>
            <w:r w:rsidRPr="00F2417E">
              <w:rPr>
                <w:rFonts w:ascii="Arial" w:hAnsi="Arial" w:cs="Arial"/>
              </w:rPr>
              <w:t>Baseline</w:t>
            </w:r>
            <w:r>
              <w:rPr>
                <w:rFonts w:ascii="Arial" w:hAnsi="Arial" w:cs="Arial"/>
              </w:rPr>
              <w:t xml:space="preserve"> and </w:t>
            </w:r>
            <w:r w:rsidRPr="00F2417E">
              <w:rPr>
                <w:rFonts w:ascii="Arial" w:hAnsi="Arial" w:cs="Arial"/>
              </w:rPr>
              <w:t xml:space="preserve">Follow-Up Lipid Parameters in the Treatment </w:t>
            </w:r>
            <w:r>
              <w:rPr>
                <w:rFonts w:ascii="Arial" w:hAnsi="Arial" w:cs="Arial"/>
              </w:rPr>
              <w:t xml:space="preserve">and Placebo </w:t>
            </w:r>
            <w:r w:rsidRPr="00F2417E">
              <w:rPr>
                <w:rFonts w:ascii="Arial" w:hAnsi="Arial" w:cs="Arial"/>
              </w:rPr>
              <w:t>Groups</w:t>
            </w:r>
          </w:p>
        </w:tc>
      </w:tr>
      <w:tr w:rsidR="00324744" w14:paraId="19F9D163" w14:textId="77777777" w:rsidTr="00785E01">
        <w:tblPrEx>
          <w:shd w:val="clear" w:color="auto" w:fill="BDC0BF"/>
        </w:tblPrEx>
        <w:trPr>
          <w:trHeight w:val="254"/>
          <w:tblHeader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6CDC4" w14:textId="77777777" w:rsidR="00324744" w:rsidRPr="00F2417E" w:rsidRDefault="00324744" w:rsidP="00785E01"/>
        </w:tc>
        <w:tc>
          <w:tcPr>
            <w:tcW w:w="3060" w:type="dxa"/>
            <w:gridSpan w:val="2"/>
            <w:tcBorders>
              <w:top w:val="single" w:sz="8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0ADEC" w14:textId="77777777" w:rsidR="00324744" w:rsidRPr="00F443DB" w:rsidRDefault="00324744" w:rsidP="00785E01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LDE-</w:t>
            </w:r>
            <w:proofErr w:type="spellStart"/>
            <w:r>
              <w:rPr>
                <w:rFonts w:ascii="Arial" w:hAnsi="Arial" w:cs="Arial"/>
              </w:rPr>
              <w:t>p</w:t>
            </w:r>
            <w:r w:rsidRPr="00F443DB">
              <w:rPr>
                <w:rFonts w:ascii="Arial" w:hAnsi="Arial" w:cs="Arial"/>
              </w:rPr>
              <w:t>aclitaxel</w:t>
            </w:r>
            <w:proofErr w:type="spellEnd"/>
            <w:r w:rsidRPr="00F443DB">
              <w:rPr>
                <w:rFonts w:ascii="Arial" w:hAnsi="Arial" w:cs="Arial"/>
              </w:rPr>
              <w:t xml:space="preserve"> (n=19)</w:t>
            </w:r>
          </w:p>
        </w:tc>
        <w:tc>
          <w:tcPr>
            <w:tcW w:w="720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D08C9" w14:textId="77777777" w:rsidR="00324744" w:rsidRPr="00F443DB" w:rsidRDefault="00324744" w:rsidP="00785E01">
            <w:pPr>
              <w:rPr>
                <w:rFonts w:ascii="Arial" w:hAnsi="Arial" w:cs="Arial"/>
              </w:rPr>
            </w:pPr>
          </w:p>
        </w:tc>
        <w:tc>
          <w:tcPr>
            <w:tcW w:w="2933" w:type="dxa"/>
            <w:gridSpan w:val="2"/>
            <w:tcBorders>
              <w:top w:val="single" w:sz="8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6B687" w14:textId="77777777" w:rsidR="00324744" w:rsidRPr="00F443DB" w:rsidRDefault="00324744" w:rsidP="00785E01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Placebo (n=19)</w:t>
            </w:r>
          </w:p>
        </w:tc>
        <w:tc>
          <w:tcPr>
            <w:tcW w:w="1057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512AA" w14:textId="77777777" w:rsidR="00324744" w:rsidRPr="00F443DB" w:rsidRDefault="00324744" w:rsidP="00785E01">
            <w:pPr>
              <w:rPr>
                <w:rFonts w:ascii="Arial" w:hAnsi="Arial" w:cs="Arial"/>
              </w:rPr>
            </w:pPr>
          </w:p>
        </w:tc>
      </w:tr>
      <w:tr w:rsidR="00324744" w:rsidRPr="00F2417E" w14:paraId="1379527F" w14:textId="77777777" w:rsidTr="00785E01">
        <w:trPr>
          <w:trHeight w:val="16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27D56" w14:textId="77777777" w:rsidR="00324744" w:rsidRDefault="00324744" w:rsidP="00785E01"/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F12D3" w14:textId="77777777" w:rsidR="00324744" w:rsidRPr="00937CA0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937CA0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20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2068A" w14:textId="77777777" w:rsidR="00324744" w:rsidRPr="00937CA0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937CA0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720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1A675" w14:textId="77777777" w:rsidR="00324744" w:rsidRPr="00937CA0" w:rsidRDefault="00324744" w:rsidP="00785E01">
            <w:pPr>
              <w:pStyle w:val="EstilodeTabela2"/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937CA0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BDDE6" w14:textId="77777777" w:rsidR="00324744" w:rsidRPr="00937CA0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937CA0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CA315" w14:textId="77777777" w:rsidR="00324744" w:rsidRPr="00937CA0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937CA0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1057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9575D" w14:textId="77777777" w:rsidR="00324744" w:rsidRPr="00937CA0" w:rsidRDefault="00324744" w:rsidP="00785E01">
            <w:pPr>
              <w:pStyle w:val="EstilodeTabela2"/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937CA0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324744" w:rsidRPr="00F2417E" w14:paraId="6E18D1F9" w14:textId="77777777" w:rsidTr="00785E01">
        <w:trPr>
          <w:trHeight w:val="7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E7F18" w14:textId="77777777" w:rsidR="00324744" w:rsidRPr="00B21CAE" w:rsidRDefault="00324744" w:rsidP="00785E01">
            <w:pPr>
              <w:pStyle w:val="EstilodeTabela1"/>
              <w:tabs>
                <w:tab w:val="left" w:pos="720"/>
                <w:tab w:val="left" w:pos="1440"/>
              </w:tabs>
              <w:rPr>
                <w:rFonts w:ascii="Arial" w:hAnsi="Arial" w:cs="Arial"/>
                <w:color w:val="000000" w:themeColor="text1"/>
              </w:rPr>
            </w:pPr>
            <w:r w:rsidRPr="00B21CAE">
              <w:rPr>
                <w:rFonts w:ascii="Arial" w:hAnsi="Arial" w:cs="Arial"/>
                <w:color w:val="000000" w:themeColor="text1"/>
              </w:rPr>
              <w:t xml:space="preserve">Total </w:t>
            </w:r>
            <w:proofErr w:type="spellStart"/>
            <w:r w:rsidRPr="00B21CAE">
              <w:rPr>
                <w:rFonts w:ascii="Arial" w:hAnsi="Arial" w:cs="Arial"/>
                <w:color w:val="000000" w:themeColor="text1"/>
              </w:rPr>
              <w:t>cholesterol</w:t>
            </w:r>
            <w:proofErr w:type="spellEnd"/>
            <w:r w:rsidRPr="00B21CAE">
              <w:rPr>
                <w:rFonts w:ascii="Arial" w:hAnsi="Arial" w:cs="Arial"/>
                <w:color w:val="000000" w:themeColor="text1"/>
              </w:rPr>
              <w:t xml:space="preserve"> (mg/</w:t>
            </w:r>
            <w:proofErr w:type="spellStart"/>
            <w:r w:rsidRPr="00B21CAE">
              <w:rPr>
                <w:rFonts w:ascii="Arial" w:hAnsi="Arial" w:cs="Arial"/>
                <w:color w:val="000000" w:themeColor="text1"/>
              </w:rPr>
              <w:t>dL</w:t>
            </w:r>
            <w:proofErr w:type="spellEnd"/>
            <w:r w:rsidRPr="00B21CA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E94F6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132±4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561A7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135±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03E06" w14:textId="77777777" w:rsidR="00324744" w:rsidRPr="00F2417E" w:rsidRDefault="00324744" w:rsidP="00785E01">
            <w:pPr>
              <w:pStyle w:val="EstilodeTabela2"/>
              <w:tabs>
                <w:tab w:val="left" w:pos="720"/>
              </w:tabs>
              <w:jc w:val="center"/>
              <w:rPr>
                <w:rFonts w:ascii="Arial" w:hAnsi="Arial" w:cs="Arial"/>
              </w:rPr>
            </w:pPr>
            <w:r w:rsidRPr="00F2417E">
              <w:rPr>
                <w:rFonts w:ascii="Arial" w:hAnsi="Arial" w:cs="Arial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85DC6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143±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2367E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139±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15723" w14:textId="77777777" w:rsidR="00324744" w:rsidRPr="00F2417E" w:rsidRDefault="00324744" w:rsidP="00785E01">
            <w:pPr>
              <w:pStyle w:val="EstilodeTabela2"/>
              <w:tabs>
                <w:tab w:val="left" w:pos="720"/>
              </w:tabs>
              <w:jc w:val="center"/>
              <w:rPr>
                <w:rFonts w:ascii="Arial" w:hAnsi="Arial" w:cs="Arial"/>
              </w:rPr>
            </w:pPr>
            <w:r w:rsidRPr="00F2417E">
              <w:rPr>
                <w:rFonts w:ascii="Arial" w:hAnsi="Arial" w:cs="Arial"/>
              </w:rPr>
              <w:t>0.47</w:t>
            </w:r>
          </w:p>
        </w:tc>
      </w:tr>
      <w:tr w:rsidR="00324744" w:rsidRPr="00F2417E" w14:paraId="44C5F2A6" w14:textId="77777777" w:rsidTr="00785E01">
        <w:trPr>
          <w:trHeight w:val="51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C2BC0" w14:textId="77777777" w:rsidR="00324744" w:rsidRPr="00B21CAE" w:rsidRDefault="00324744" w:rsidP="00785E01">
            <w:pPr>
              <w:pStyle w:val="EstilodeTabela1"/>
              <w:tabs>
                <w:tab w:val="left" w:pos="720"/>
                <w:tab w:val="left" w:pos="1440"/>
              </w:tabs>
              <w:rPr>
                <w:rFonts w:ascii="Arial" w:hAnsi="Arial" w:cs="Arial"/>
                <w:color w:val="000000" w:themeColor="text1"/>
              </w:rPr>
            </w:pPr>
            <w:r w:rsidRPr="00B21CAE">
              <w:rPr>
                <w:rFonts w:ascii="Arial" w:hAnsi="Arial" w:cs="Arial"/>
                <w:color w:val="000000" w:themeColor="text1"/>
              </w:rPr>
              <w:t xml:space="preserve">LDL </w:t>
            </w:r>
            <w:proofErr w:type="spellStart"/>
            <w:r w:rsidRPr="00B21CAE">
              <w:rPr>
                <w:rFonts w:ascii="Arial" w:hAnsi="Arial" w:cs="Arial"/>
                <w:color w:val="000000" w:themeColor="text1"/>
              </w:rPr>
              <w:t>cholesterol</w:t>
            </w:r>
            <w:proofErr w:type="spellEnd"/>
            <w:r w:rsidRPr="00B21CAE">
              <w:rPr>
                <w:rFonts w:ascii="Arial" w:hAnsi="Arial" w:cs="Arial"/>
                <w:color w:val="000000" w:themeColor="text1"/>
              </w:rPr>
              <w:t xml:space="preserve"> (mg/</w:t>
            </w:r>
            <w:proofErr w:type="spellStart"/>
            <w:r w:rsidRPr="00B21CAE">
              <w:rPr>
                <w:rFonts w:ascii="Arial" w:hAnsi="Arial" w:cs="Arial"/>
                <w:color w:val="000000" w:themeColor="text1"/>
              </w:rPr>
              <w:t>dL</w:t>
            </w:r>
            <w:proofErr w:type="spellEnd"/>
            <w:r w:rsidRPr="00B21CA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74CFA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69±3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0DFB3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72±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29770" w14:textId="77777777" w:rsidR="00324744" w:rsidRPr="00F2417E" w:rsidRDefault="00324744" w:rsidP="00785E01">
            <w:pPr>
              <w:pStyle w:val="EstilodeTabela2"/>
              <w:tabs>
                <w:tab w:val="left" w:pos="720"/>
              </w:tabs>
              <w:jc w:val="center"/>
              <w:rPr>
                <w:rFonts w:ascii="Arial" w:hAnsi="Arial" w:cs="Arial"/>
              </w:rPr>
            </w:pPr>
            <w:r w:rsidRPr="00F2417E">
              <w:rPr>
                <w:rFonts w:ascii="Arial" w:hAnsi="Arial" w:cs="Arial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8937B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78±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EAFD3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75±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BF8D6" w14:textId="77777777" w:rsidR="00324744" w:rsidRPr="00F2417E" w:rsidRDefault="00324744" w:rsidP="00785E01">
            <w:pPr>
              <w:pStyle w:val="EstilodeTabela2"/>
              <w:tabs>
                <w:tab w:val="left" w:pos="720"/>
              </w:tabs>
              <w:jc w:val="center"/>
              <w:rPr>
                <w:rFonts w:ascii="Arial" w:hAnsi="Arial" w:cs="Arial"/>
              </w:rPr>
            </w:pPr>
            <w:r w:rsidRPr="00F2417E">
              <w:rPr>
                <w:rFonts w:ascii="Arial" w:hAnsi="Arial" w:cs="Arial"/>
              </w:rPr>
              <w:t>0.65</w:t>
            </w:r>
          </w:p>
        </w:tc>
      </w:tr>
      <w:tr w:rsidR="00324744" w:rsidRPr="00F2417E" w14:paraId="51C921BA" w14:textId="77777777" w:rsidTr="00785E01">
        <w:trPr>
          <w:trHeight w:val="49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A9A06" w14:textId="77777777" w:rsidR="00324744" w:rsidRPr="00B21CAE" w:rsidRDefault="00324744" w:rsidP="00785E01">
            <w:pPr>
              <w:pStyle w:val="EstilodeTabela1"/>
              <w:tabs>
                <w:tab w:val="left" w:pos="720"/>
                <w:tab w:val="left" w:pos="1440"/>
              </w:tabs>
              <w:rPr>
                <w:rFonts w:ascii="Arial" w:hAnsi="Arial" w:cs="Arial"/>
                <w:color w:val="000000" w:themeColor="text1"/>
              </w:rPr>
            </w:pPr>
            <w:r w:rsidRPr="00B21CAE">
              <w:rPr>
                <w:rFonts w:ascii="Arial" w:hAnsi="Arial" w:cs="Arial"/>
                <w:color w:val="000000" w:themeColor="text1"/>
              </w:rPr>
              <w:t xml:space="preserve">HDL </w:t>
            </w:r>
            <w:proofErr w:type="spellStart"/>
            <w:r w:rsidRPr="00B21CAE">
              <w:rPr>
                <w:rFonts w:ascii="Arial" w:hAnsi="Arial" w:cs="Arial"/>
                <w:color w:val="000000" w:themeColor="text1"/>
              </w:rPr>
              <w:t>cholesterol</w:t>
            </w:r>
            <w:proofErr w:type="spellEnd"/>
            <w:r w:rsidRPr="00B21CAE">
              <w:rPr>
                <w:rFonts w:ascii="Arial" w:hAnsi="Arial" w:cs="Arial"/>
                <w:color w:val="000000" w:themeColor="text1"/>
              </w:rPr>
              <w:t xml:space="preserve"> (mg/</w:t>
            </w:r>
            <w:proofErr w:type="spellStart"/>
            <w:r w:rsidRPr="00B21CAE">
              <w:rPr>
                <w:rFonts w:ascii="Arial" w:hAnsi="Arial" w:cs="Arial"/>
                <w:color w:val="000000" w:themeColor="text1"/>
              </w:rPr>
              <w:t>dL</w:t>
            </w:r>
            <w:proofErr w:type="spellEnd"/>
            <w:r w:rsidRPr="00B21CA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3E293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38±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7E7C2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39±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2ECD2" w14:textId="77777777" w:rsidR="00324744" w:rsidRPr="00F2417E" w:rsidRDefault="00324744" w:rsidP="00785E01">
            <w:pPr>
              <w:pStyle w:val="EstilodeTabela2"/>
              <w:tabs>
                <w:tab w:val="left" w:pos="720"/>
              </w:tabs>
              <w:jc w:val="center"/>
              <w:rPr>
                <w:rFonts w:ascii="Arial" w:hAnsi="Arial" w:cs="Arial"/>
              </w:rPr>
            </w:pPr>
            <w:r w:rsidRPr="00F2417E">
              <w:rPr>
                <w:rFonts w:ascii="Arial" w:hAnsi="Arial" w:cs="Arial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40AFB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42±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61F18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42±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3A261" w14:textId="77777777" w:rsidR="00324744" w:rsidRPr="00F2417E" w:rsidRDefault="00324744" w:rsidP="00785E01">
            <w:pPr>
              <w:pStyle w:val="EstilodeTabela2"/>
              <w:tabs>
                <w:tab w:val="left" w:pos="720"/>
              </w:tabs>
              <w:jc w:val="center"/>
              <w:rPr>
                <w:rFonts w:ascii="Arial" w:hAnsi="Arial" w:cs="Arial"/>
              </w:rPr>
            </w:pPr>
            <w:r w:rsidRPr="00F2417E">
              <w:rPr>
                <w:rFonts w:ascii="Arial" w:hAnsi="Arial" w:cs="Arial"/>
              </w:rPr>
              <w:t>0.75</w:t>
            </w:r>
          </w:p>
        </w:tc>
      </w:tr>
      <w:tr w:rsidR="00324744" w:rsidRPr="00F2417E" w14:paraId="02E9D3B1" w14:textId="77777777" w:rsidTr="00785E01">
        <w:trPr>
          <w:trHeight w:val="501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FC925" w14:textId="77777777" w:rsidR="00324744" w:rsidRPr="00B21CAE" w:rsidRDefault="00324744" w:rsidP="00785E01">
            <w:pPr>
              <w:pStyle w:val="EstilodeTabela1"/>
              <w:tabs>
                <w:tab w:val="left" w:pos="720"/>
                <w:tab w:val="left" w:pos="1440"/>
              </w:tabs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21CAE">
              <w:rPr>
                <w:rFonts w:ascii="Arial" w:hAnsi="Arial" w:cs="Arial"/>
                <w:color w:val="000000" w:themeColor="text1"/>
              </w:rPr>
              <w:t>Triglycerides</w:t>
            </w:r>
            <w:proofErr w:type="spellEnd"/>
            <w:r w:rsidRPr="00B21CAE">
              <w:rPr>
                <w:rFonts w:ascii="Arial" w:hAnsi="Arial" w:cs="Arial"/>
                <w:color w:val="000000" w:themeColor="text1"/>
              </w:rPr>
              <w:t xml:space="preserve"> (mg/</w:t>
            </w:r>
            <w:proofErr w:type="spellStart"/>
            <w:r w:rsidRPr="00B21CAE">
              <w:rPr>
                <w:rFonts w:ascii="Arial" w:hAnsi="Arial" w:cs="Arial"/>
                <w:color w:val="000000" w:themeColor="text1"/>
              </w:rPr>
              <w:t>dL</w:t>
            </w:r>
            <w:proofErr w:type="spellEnd"/>
            <w:r w:rsidRPr="00B21CA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44B7C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121±7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0B2FB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121±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F2657" w14:textId="77777777" w:rsidR="00324744" w:rsidRPr="00F2417E" w:rsidRDefault="00324744" w:rsidP="00785E01">
            <w:pPr>
              <w:pStyle w:val="EstilodeTabela2"/>
              <w:tabs>
                <w:tab w:val="left" w:pos="720"/>
              </w:tabs>
              <w:jc w:val="center"/>
              <w:rPr>
                <w:rFonts w:ascii="Arial" w:hAnsi="Arial" w:cs="Arial"/>
              </w:rPr>
            </w:pPr>
            <w:r w:rsidRPr="00F2417E">
              <w:rPr>
                <w:rFonts w:ascii="Arial" w:hAnsi="Arial" w:cs="Arial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ECBAC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124±7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846E5" w14:textId="77777777" w:rsidR="00324744" w:rsidRPr="00F443DB" w:rsidRDefault="00324744" w:rsidP="00785E01">
            <w:pPr>
              <w:pStyle w:val="EstilodeTabela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F443DB">
              <w:rPr>
                <w:rFonts w:ascii="Arial" w:hAnsi="Arial" w:cs="Arial"/>
              </w:rPr>
              <w:t>107±5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4AEFC" w14:textId="77777777" w:rsidR="00324744" w:rsidRPr="00F2417E" w:rsidRDefault="00324744" w:rsidP="00785E01">
            <w:pPr>
              <w:pStyle w:val="EstilodeTabela2"/>
              <w:tabs>
                <w:tab w:val="left" w:pos="720"/>
              </w:tabs>
              <w:jc w:val="center"/>
              <w:rPr>
                <w:rFonts w:ascii="Arial" w:hAnsi="Arial" w:cs="Arial"/>
              </w:rPr>
            </w:pPr>
            <w:r w:rsidRPr="00F2417E">
              <w:rPr>
                <w:rFonts w:ascii="Arial" w:hAnsi="Arial" w:cs="Arial"/>
              </w:rPr>
              <w:t>0.27</w:t>
            </w:r>
          </w:p>
        </w:tc>
      </w:tr>
      <w:tr w:rsidR="00324744" w:rsidRPr="00F2417E" w14:paraId="1F72442C" w14:textId="77777777" w:rsidTr="00785E01">
        <w:trPr>
          <w:trHeight w:val="131"/>
          <w:tblHeader/>
        </w:trPr>
        <w:tc>
          <w:tcPr>
            <w:tcW w:w="1020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5" w:type="dxa"/>
              <w:left w:w="0" w:type="dxa"/>
              <w:bottom w:w="0" w:type="dxa"/>
              <w:right w:w="0" w:type="dxa"/>
            </w:tcMar>
            <w:vAlign w:val="center"/>
          </w:tcPr>
          <w:p w14:paraId="5F6ACE1E" w14:textId="77777777" w:rsidR="00324744" w:rsidRPr="00F443DB" w:rsidRDefault="00324744" w:rsidP="00785E01">
            <w:pPr>
              <w:pStyle w:val="Padro"/>
              <w:jc w:val="both"/>
              <w:rPr>
                <w:rFonts w:ascii="Arial" w:hAnsi="Arial" w:cs="Arial"/>
              </w:rPr>
            </w:pPr>
            <w:r w:rsidRPr="00F2417E">
              <w:rPr>
                <w:rFonts w:ascii="Arial" w:hAnsi="Arial" w:cs="Arial"/>
                <w:sz w:val="20"/>
                <w:szCs w:val="20"/>
                <w:lang w:val="en-US"/>
              </w:rPr>
              <w:t>Values are mean</w:t>
            </w:r>
            <w:r w:rsidRPr="00F443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43DB">
              <w:rPr>
                <w:rFonts w:ascii="Arial" w:hAnsi="Arial" w:cs="Arial"/>
                <w:sz w:val="20"/>
                <w:szCs w:val="20"/>
                <w:rtl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es-ES_tradnl"/>
              </w:rPr>
              <w:t>SD</w:t>
            </w:r>
            <w:r w:rsidRPr="00F2417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14:paraId="2D663588" w14:textId="76F999EE" w:rsidR="00324744" w:rsidRDefault="00324744" w:rsidP="00324744">
      <w:pPr>
        <w:tabs>
          <w:tab w:val="left" w:pos="3840"/>
        </w:tabs>
        <w:rPr>
          <w:rFonts w:ascii="Arial" w:hAnsi="Arial" w:cs="Arial"/>
          <w:b/>
          <w:bCs/>
        </w:rPr>
      </w:pPr>
    </w:p>
    <w:p w14:paraId="3E40E584" w14:textId="452061CC" w:rsidR="00324744" w:rsidRPr="00324744" w:rsidRDefault="00324744" w:rsidP="00324744">
      <w:pPr>
        <w:tabs>
          <w:tab w:val="left" w:pos="3840"/>
        </w:tabs>
        <w:rPr>
          <w:rFonts w:ascii="Arial" w:hAnsi="Arial" w:cs="Arial"/>
        </w:rPr>
        <w:sectPr w:rsidR="00324744" w:rsidRPr="00324744" w:rsidSect="003C46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ab/>
      </w:r>
    </w:p>
    <w:p w14:paraId="1B9A1449" w14:textId="484A1035" w:rsidR="003C460F" w:rsidRPr="00322F4C" w:rsidRDefault="00520504">
      <w:pPr>
        <w:rPr>
          <w:rFonts w:ascii="Arial" w:hAnsi="Arial" w:cs="Arial"/>
          <w:b/>
          <w:bCs/>
        </w:rPr>
      </w:pPr>
      <w:r w:rsidRPr="00520504">
        <w:rPr>
          <w:rFonts w:ascii="Arial" w:hAnsi="Arial" w:cs="Arial"/>
          <w:b/>
          <w:bCs/>
          <w:noProof/>
          <w:lang w:val="pt-BR" w:eastAsia="pt-BR"/>
        </w:rPr>
        <w:lastRenderedPageBreak/>
        <w:drawing>
          <wp:inline distT="0" distB="0" distL="0" distR="0" wp14:anchorId="5C5C989E" wp14:editId="1E99D21E">
            <wp:extent cx="5943600" cy="2813685"/>
            <wp:effectExtent l="0" t="0" r="0" b="0"/>
            <wp:docPr id="7737133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71336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D2D5C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137C7060" w14:textId="2CF27425" w:rsidR="003C460F" w:rsidRPr="00322F4C" w:rsidRDefault="003C460F">
      <w:pPr>
        <w:rPr>
          <w:rFonts w:ascii="Arial" w:hAnsi="Arial" w:cs="Arial"/>
          <w:b/>
          <w:bCs/>
        </w:rPr>
      </w:pPr>
    </w:p>
    <w:p w14:paraId="35C14F0C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78B4B03D" w14:textId="55948875" w:rsidR="003C460F" w:rsidRPr="00322F4C" w:rsidRDefault="00520504">
      <w:pPr>
        <w:rPr>
          <w:rFonts w:ascii="Arial" w:hAnsi="Arial" w:cs="Arial"/>
          <w:b/>
          <w:bCs/>
        </w:rPr>
      </w:pPr>
      <w:r w:rsidRPr="00520504">
        <w:rPr>
          <w:rFonts w:ascii="Arial" w:hAnsi="Arial" w:cs="Arial"/>
          <w:b/>
          <w:bCs/>
          <w:noProof/>
          <w:lang w:val="pt-BR" w:eastAsia="pt-BR"/>
        </w:rPr>
        <w:drawing>
          <wp:inline distT="0" distB="0" distL="0" distR="0" wp14:anchorId="0AFCC61D" wp14:editId="6D28E98C">
            <wp:extent cx="5943600" cy="2804160"/>
            <wp:effectExtent l="0" t="0" r="0" b="0"/>
            <wp:docPr id="10041610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16102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199B0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691FCBDE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4CC4E397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382F040A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5C922D59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04AC638A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36AB3AE6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1C13BCB2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341E1967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71E8200B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48DB12FF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7253A997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5BFCE5FE" w14:textId="1767DB1C" w:rsidR="003C460F" w:rsidRPr="00322F4C" w:rsidRDefault="00520504">
      <w:pPr>
        <w:rPr>
          <w:rFonts w:ascii="Arial" w:hAnsi="Arial" w:cs="Arial"/>
          <w:b/>
          <w:bCs/>
        </w:rPr>
      </w:pPr>
      <w:r w:rsidRPr="00520504">
        <w:rPr>
          <w:rFonts w:ascii="Arial" w:hAnsi="Arial" w:cs="Arial"/>
          <w:b/>
          <w:bCs/>
          <w:noProof/>
          <w:lang w:val="pt-BR" w:eastAsia="pt-BR"/>
        </w:rPr>
        <w:drawing>
          <wp:inline distT="0" distB="0" distL="0" distR="0" wp14:anchorId="064D78C6" wp14:editId="53CD9997">
            <wp:extent cx="5943600" cy="2858135"/>
            <wp:effectExtent l="0" t="0" r="0" b="0"/>
            <wp:docPr id="389118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1182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47EF4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0E170455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43FB68DC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5C8E792C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7A5EEE57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6F1B4A5F" w14:textId="26D543FB" w:rsidR="003C460F" w:rsidRPr="00322F4C" w:rsidRDefault="00520504">
      <w:pPr>
        <w:rPr>
          <w:rFonts w:ascii="Arial" w:hAnsi="Arial" w:cs="Arial"/>
          <w:b/>
          <w:bCs/>
        </w:rPr>
        <w:sectPr w:rsidR="003C460F" w:rsidRPr="00322F4C" w:rsidSect="00E802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20504">
        <w:rPr>
          <w:rFonts w:ascii="Arial" w:hAnsi="Arial" w:cs="Arial"/>
          <w:b/>
          <w:bCs/>
          <w:noProof/>
          <w:lang w:val="pt-BR" w:eastAsia="pt-BR"/>
        </w:rPr>
        <w:drawing>
          <wp:inline distT="0" distB="0" distL="0" distR="0" wp14:anchorId="5E9DC2DB" wp14:editId="5530919D">
            <wp:extent cx="5943600" cy="2858135"/>
            <wp:effectExtent l="0" t="0" r="0" b="0"/>
            <wp:docPr id="1255286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2860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72615" w14:textId="75727D27" w:rsidR="003C460F" w:rsidRPr="00322F4C" w:rsidRDefault="00520504">
      <w:pPr>
        <w:rPr>
          <w:rFonts w:ascii="Arial" w:hAnsi="Arial" w:cs="Arial"/>
          <w:b/>
          <w:bCs/>
        </w:rPr>
      </w:pPr>
      <w:r w:rsidRPr="00520504">
        <w:rPr>
          <w:rFonts w:ascii="Arial" w:hAnsi="Arial" w:cs="Arial"/>
          <w:b/>
          <w:bCs/>
          <w:noProof/>
          <w:lang w:val="pt-BR" w:eastAsia="pt-BR"/>
        </w:rPr>
        <w:lastRenderedPageBreak/>
        <w:drawing>
          <wp:inline distT="0" distB="0" distL="0" distR="0" wp14:anchorId="443845A4" wp14:editId="31BEDA4A">
            <wp:extent cx="5943600" cy="2887980"/>
            <wp:effectExtent l="0" t="0" r="0" b="0"/>
            <wp:docPr id="10369927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99274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4C18F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3E84E429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117127D8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7F098979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116C5FF6" w14:textId="3D10DC32" w:rsidR="003C460F" w:rsidRPr="00322F4C" w:rsidRDefault="00520504">
      <w:pPr>
        <w:rPr>
          <w:rFonts w:ascii="Arial" w:hAnsi="Arial" w:cs="Arial"/>
          <w:b/>
          <w:bCs/>
        </w:rPr>
      </w:pPr>
      <w:r w:rsidRPr="00520504">
        <w:rPr>
          <w:rFonts w:ascii="Arial" w:hAnsi="Arial" w:cs="Arial"/>
          <w:b/>
          <w:bCs/>
          <w:noProof/>
          <w:lang w:val="pt-BR" w:eastAsia="pt-BR"/>
        </w:rPr>
        <w:drawing>
          <wp:inline distT="0" distB="0" distL="0" distR="0" wp14:anchorId="4ADC4068" wp14:editId="37FEB8AD">
            <wp:extent cx="5943600" cy="2794635"/>
            <wp:effectExtent l="0" t="0" r="0" b="0"/>
            <wp:docPr id="317685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68567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E27C0" w14:textId="01C923A0" w:rsidR="003C460F" w:rsidRPr="00322F4C" w:rsidRDefault="003C460F">
      <w:pPr>
        <w:rPr>
          <w:rFonts w:ascii="Arial" w:hAnsi="Arial" w:cs="Arial"/>
          <w:b/>
          <w:bCs/>
        </w:rPr>
      </w:pPr>
    </w:p>
    <w:p w14:paraId="5581A6F2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7EBC0DD6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354CD7FA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6D6651B7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5679C653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3B397A7D" w14:textId="77777777" w:rsidR="003C460F" w:rsidRPr="00322F4C" w:rsidRDefault="003C460F">
      <w:pPr>
        <w:rPr>
          <w:rFonts w:ascii="Arial" w:hAnsi="Arial" w:cs="Arial"/>
          <w:b/>
          <w:bCs/>
        </w:rPr>
      </w:pPr>
    </w:p>
    <w:p w14:paraId="348B28AA" w14:textId="77777777" w:rsidR="0099439F" w:rsidRDefault="0099439F">
      <w:pPr>
        <w:rPr>
          <w:rFonts w:ascii="Arial" w:hAnsi="Arial" w:cs="Arial"/>
          <w:b/>
          <w:bCs/>
        </w:rPr>
      </w:pPr>
    </w:p>
    <w:p w14:paraId="7F1DC363" w14:textId="77777777" w:rsidR="0099439F" w:rsidRDefault="0099439F">
      <w:pPr>
        <w:rPr>
          <w:rFonts w:ascii="Arial" w:hAnsi="Arial" w:cs="Arial"/>
          <w:b/>
          <w:bCs/>
        </w:rPr>
      </w:pPr>
    </w:p>
    <w:p w14:paraId="5A155EB2" w14:textId="77777777" w:rsidR="0099439F" w:rsidRDefault="0099439F">
      <w:pPr>
        <w:rPr>
          <w:rFonts w:ascii="Arial" w:hAnsi="Arial" w:cs="Arial"/>
          <w:b/>
          <w:bCs/>
        </w:rPr>
      </w:pPr>
    </w:p>
    <w:p w14:paraId="7A24FBAD" w14:textId="77777777" w:rsidR="0099439F" w:rsidRDefault="0099439F">
      <w:pPr>
        <w:rPr>
          <w:rFonts w:ascii="Arial" w:hAnsi="Arial" w:cs="Arial"/>
          <w:b/>
          <w:bCs/>
        </w:rPr>
      </w:pPr>
    </w:p>
    <w:p w14:paraId="4D7AC7A1" w14:textId="7A4EC873" w:rsidR="003F6D99" w:rsidRPr="00322F4C" w:rsidRDefault="00520504">
      <w:pPr>
        <w:rPr>
          <w:rFonts w:ascii="Arial" w:hAnsi="Arial" w:cs="Arial"/>
          <w:b/>
          <w:bCs/>
        </w:rPr>
      </w:pPr>
      <w:r w:rsidRPr="00520504">
        <w:rPr>
          <w:rFonts w:ascii="Arial" w:hAnsi="Arial" w:cs="Arial"/>
          <w:b/>
          <w:bCs/>
          <w:noProof/>
          <w:lang w:val="pt-BR" w:eastAsia="pt-BR"/>
        </w:rPr>
        <w:drawing>
          <wp:inline distT="0" distB="0" distL="0" distR="0" wp14:anchorId="3B6CCCC1" wp14:editId="755BEF6D">
            <wp:extent cx="5943600" cy="2766060"/>
            <wp:effectExtent l="0" t="0" r="0" b="0"/>
            <wp:docPr id="296092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09236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1CC11" w14:textId="77777777" w:rsidR="003F6D99" w:rsidRPr="00322F4C" w:rsidRDefault="003F6D99">
      <w:pPr>
        <w:rPr>
          <w:rFonts w:ascii="Arial" w:hAnsi="Arial" w:cs="Arial"/>
          <w:b/>
          <w:bCs/>
        </w:rPr>
      </w:pPr>
    </w:p>
    <w:p w14:paraId="3A6B0868" w14:textId="77777777" w:rsidR="0099439F" w:rsidRDefault="0099439F">
      <w:pPr>
        <w:rPr>
          <w:rFonts w:ascii="Arial" w:hAnsi="Arial" w:cs="Arial"/>
          <w:b/>
          <w:bCs/>
        </w:rPr>
      </w:pPr>
    </w:p>
    <w:p w14:paraId="0668D182" w14:textId="77777777" w:rsidR="0099439F" w:rsidRDefault="0099439F">
      <w:pPr>
        <w:rPr>
          <w:rFonts w:ascii="Arial" w:hAnsi="Arial" w:cs="Arial"/>
          <w:b/>
          <w:bCs/>
        </w:rPr>
      </w:pPr>
    </w:p>
    <w:p w14:paraId="173CCEF1" w14:textId="77777777" w:rsidR="0099439F" w:rsidRDefault="0099439F">
      <w:pPr>
        <w:rPr>
          <w:rFonts w:ascii="Arial" w:hAnsi="Arial" w:cs="Arial"/>
          <w:b/>
          <w:bCs/>
        </w:rPr>
      </w:pPr>
    </w:p>
    <w:p w14:paraId="13F3578F" w14:textId="77777777" w:rsidR="0099439F" w:rsidRDefault="0099439F">
      <w:pPr>
        <w:rPr>
          <w:rFonts w:ascii="Arial" w:hAnsi="Arial" w:cs="Arial"/>
          <w:b/>
          <w:bCs/>
        </w:rPr>
      </w:pPr>
    </w:p>
    <w:p w14:paraId="40324499" w14:textId="77777777" w:rsidR="0099439F" w:rsidRDefault="0099439F">
      <w:pPr>
        <w:rPr>
          <w:rFonts w:ascii="Arial" w:hAnsi="Arial" w:cs="Arial"/>
          <w:b/>
          <w:bCs/>
        </w:rPr>
      </w:pPr>
    </w:p>
    <w:p w14:paraId="08851690" w14:textId="77777777" w:rsidR="0099439F" w:rsidRDefault="0099439F">
      <w:pPr>
        <w:rPr>
          <w:rFonts w:ascii="Arial" w:hAnsi="Arial" w:cs="Arial"/>
          <w:b/>
          <w:bCs/>
        </w:rPr>
      </w:pPr>
    </w:p>
    <w:p w14:paraId="68836C73" w14:textId="77777777" w:rsidR="0099439F" w:rsidRDefault="0099439F">
      <w:pPr>
        <w:rPr>
          <w:rFonts w:ascii="Arial" w:hAnsi="Arial" w:cs="Arial"/>
          <w:b/>
          <w:bCs/>
        </w:rPr>
      </w:pPr>
    </w:p>
    <w:p w14:paraId="19CAC1A7" w14:textId="77777777" w:rsidR="0099439F" w:rsidRDefault="0099439F">
      <w:pPr>
        <w:rPr>
          <w:rFonts w:ascii="Arial" w:hAnsi="Arial" w:cs="Arial"/>
          <w:b/>
          <w:bCs/>
        </w:rPr>
      </w:pPr>
    </w:p>
    <w:p w14:paraId="05670633" w14:textId="77777777" w:rsidR="0099439F" w:rsidRDefault="0099439F">
      <w:pPr>
        <w:rPr>
          <w:rFonts w:ascii="Arial" w:hAnsi="Arial" w:cs="Arial"/>
          <w:b/>
          <w:bCs/>
        </w:rPr>
      </w:pPr>
    </w:p>
    <w:p w14:paraId="3B154597" w14:textId="77777777" w:rsidR="0099439F" w:rsidRDefault="0099439F">
      <w:pPr>
        <w:rPr>
          <w:rFonts w:ascii="Arial" w:hAnsi="Arial" w:cs="Arial"/>
          <w:b/>
          <w:bCs/>
        </w:rPr>
      </w:pPr>
    </w:p>
    <w:p w14:paraId="4EF03025" w14:textId="77777777" w:rsidR="0099439F" w:rsidRDefault="0099439F">
      <w:pPr>
        <w:rPr>
          <w:rFonts w:ascii="Arial" w:hAnsi="Arial" w:cs="Arial"/>
          <w:b/>
          <w:bCs/>
        </w:rPr>
      </w:pPr>
    </w:p>
    <w:p w14:paraId="49F7FAC2" w14:textId="77777777" w:rsidR="0099439F" w:rsidRDefault="0099439F">
      <w:pPr>
        <w:rPr>
          <w:rFonts w:ascii="Arial" w:hAnsi="Arial" w:cs="Arial"/>
          <w:b/>
          <w:bCs/>
        </w:rPr>
      </w:pPr>
    </w:p>
    <w:p w14:paraId="612DA940" w14:textId="77777777" w:rsidR="0099439F" w:rsidRDefault="0099439F">
      <w:pPr>
        <w:rPr>
          <w:rFonts w:ascii="Arial" w:hAnsi="Arial" w:cs="Arial"/>
          <w:b/>
          <w:bCs/>
        </w:rPr>
      </w:pPr>
    </w:p>
    <w:p w14:paraId="618D772A" w14:textId="77777777" w:rsidR="0099439F" w:rsidRDefault="0099439F">
      <w:pPr>
        <w:rPr>
          <w:rFonts w:ascii="Arial" w:hAnsi="Arial" w:cs="Arial"/>
          <w:b/>
          <w:bCs/>
        </w:rPr>
      </w:pPr>
    </w:p>
    <w:p w14:paraId="1A3CB316" w14:textId="77777777" w:rsidR="0099439F" w:rsidRDefault="0099439F">
      <w:pPr>
        <w:rPr>
          <w:rFonts w:ascii="Arial" w:hAnsi="Arial" w:cs="Arial"/>
          <w:b/>
          <w:bCs/>
        </w:rPr>
      </w:pPr>
    </w:p>
    <w:p w14:paraId="46250070" w14:textId="77777777" w:rsidR="0099439F" w:rsidRDefault="0099439F">
      <w:pPr>
        <w:rPr>
          <w:rFonts w:ascii="Arial" w:hAnsi="Arial" w:cs="Arial"/>
          <w:b/>
          <w:bCs/>
        </w:rPr>
      </w:pPr>
    </w:p>
    <w:p w14:paraId="40A193D5" w14:textId="77777777" w:rsidR="0099439F" w:rsidRDefault="0099439F">
      <w:pPr>
        <w:rPr>
          <w:rFonts w:ascii="Arial" w:hAnsi="Arial" w:cs="Arial"/>
          <w:b/>
          <w:bCs/>
        </w:rPr>
      </w:pPr>
    </w:p>
    <w:p w14:paraId="56BA9DD7" w14:textId="77777777" w:rsidR="0099439F" w:rsidRDefault="0099439F">
      <w:pPr>
        <w:rPr>
          <w:rFonts w:ascii="Arial" w:hAnsi="Arial" w:cs="Arial"/>
          <w:b/>
          <w:bCs/>
        </w:rPr>
      </w:pPr>
    </w:p>
    <w:p w14:paraId="2DD7B854" w14:textId="77777777" w:rsidR="0099439F" w:rsidRDefault="0099439F">
      <w:pPr>
        <w:rPr>
          <w:rFonts w:ascii="Arial" w:hAnsi="Arial" w:cs="Arial"/>
          <w:b/>
          <w:bCs/>
        </w:rPr>
      </w:pPr>
    </w:p>
    <w:p w14:paraId="3F3BCA41" w14:textId="77777777" w:rsidR="0099439F" w:rsidRDefault="0099439F">
      <w:pPr>
        <w:rPr>
          <w:rFonts w:ascii="Arial" w:hAnsi="Arial" w:cs="Arial"/>
          <w:b/>
          <w:bCs/>
        </w:rPr>
      </w:pPr>
    </w:p>
    <w:p w14:paraId="4BAB7601" w14:textId="77777777" w:rsidR="0099439F" w:rsidRDefault="0099439F">
      <w:pPr>
        <w:rPr>
          <w:rFonts w:ascii="Arial" w:hAnsi="Arial" w:cs="Arial"/>
          <w:b/>
          <w:bCs/>
        </w:rPr>
      </w:pPr>
    </w:p>
    <w:p w14:paraId="663AC62E" w14:textId="77777777" w:rsidR="0099439F" w:rsidRDefault="0099439F">
      <w:pPr>
        <w:rPr>
          <w:rFonts w:ascii="Arial" w:hAnsi="Arial" w:cs="Arial"/>
          <w:b/>
          <w:bCs/>
        </w:rPr>
      </w:pPr>
    </w:p>
    <w:p w14:paraId="478F6CF0" w14:textId="77777777" w:rsidR="0099439F" w:rsidRDefault="0099439F">
      <w:pPr>
        <w:rPr>
          <w:rFonts w:ascii="Arial" w:hAnsi="Arial" w:cs="Arial"/>
          <w:b/>
          <w:bCs/>
        </w:rPr>
      </w:pPr>
    </w:p>
    <w:p w14:paraId="625289C3" w14:textId="77777777" w:rsidR="0099439F" w:rsidRDefault="0099439F">
      <w:pPr>
        <w:rPr>
          <w:rFonts w:ascii="Arial" w:hAnsi="Arial" w:cs="Arial"/>
          <w:b/>
          <w:bCs/>
        </w:rPr>
      </w:pPr>
    </w:p>
    <w:p w14:paraId="15BF89D4" w14:textId="77777777" w:rsidR="0099439F" w:rsidRDefault="0099439F">
      <w:pPr>
        <w:rPr>
          <w:rFonts w:ascii="Arial" w:hAnsi="Arial" w:cs="Arial"/>
          <w:b/>
          <w:bCs/>
        </w:rPr>
      </w:pPr>
    </w:p>
    <w:p w14:paraId="471D56C1" w14:textId="77777777" w:rsidR="0099439F" w:rsidRDefault="0099439F">
      <w:pPr>
        <w:rPr>
          <w:rFonts w:ascii="Arial" w:hAnsi="Arial" w:cs="Arial"/>
          <w:b/>
          <w:bCs/>
        </w:rPr>
      </w:pPr>
    </w:p>
    <w:p w14:paraId="56A3A7FB" w14:textId="77777777" w:rsidR="0099439F" w:rsidRDefault="0099439F">
      <w:pPr>
        <w:rPr>
          <w:rFonts w:ascii="Arial" w:hAnsi="Arial" w:cs="Arial"/>
          <w:b/>
          <w:bCs/>
        </w:rPr>
      </w:pPr>
    </w:p>
    <w:p w14:paraId="6F3FEA89" w14:textId="77777777" w:rsidR="0099439F" w:rsidRDefault="0099439F">
      <w:pPr>
        <w:rPr>
          <w:rFonts w:ascii="Arial" w:hAnsi="Arial" w:cs="Arial"/>
          <w:b/>
          <w:bCs/>
        </w:rPr>
      </w:pPr>
    </w:p>
    <w:p w14:paraId="3C73D6B8" w14:textId="77921B9C" w:rsidR="003F6D99" w:rsidRPr="00401E87" w:rsidRDefault="00361238">
      <w:pPr>
        <w:rPr>
          <w:rFonts w:ascii="Arial" w:hAnsi="Arial" w:cs="Arial"/>
          <w:b/>
          <w:bCs/>
        </w:rPr>
      </w:pPr>
      <w:r>
        <w:rPr>
          <w:rFonts w:ascii="Arial" w:eastAsiaTheme="minorHAnsi" w:hAnsi="Arial" w:cs="Arial"/>
          <w:b/>
          <w:bCs/>
          <w:kern w:val="2"/>
          <w14:ligatures w14:val="standardContextual"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eastAsiaTheme="minorHAnsi" w:hAnsi="Arial" w:cs="Arial"/>
          <w:b/>
          <w:bCs/>
          <w:kern w:val="2"/>
          <w14:ligatures w14:val="standardContextual"/>
        </w:rPr>
        <w:fldChar w:fldCharType="separate"/>
      </w:r>
      <w:r>
        <w:rPr>
          <w:rFonts w:ascii="Arial" w:hAnsi="Arial" w:cs="Arial"/>
          <w:b/>
          <w:bCs/>
        </w:rPr>
        <w:fldChar w:fldCharType="end"/>
      </w:r>
    </w:p>
    <w:sectPr w:rsidR="003F6D99" w:rsidRPr="00401E87" w:rsidSect="003C4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ulliver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60D00"/>
    <w:multiLevelType w:val="hybridMultilevel"/>
    <w:tmpl w:val="EEEC52F0"/>
    <w:lvl w:ilvl="0" w:tplc="3FD8CB66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6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9708953A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4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0BC5A62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6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C20CB2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8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1F47D44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08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2C6C256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30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5223216">
      <w:start w:val="1"/>
      <w:numFmt w:val="bullet"/>
      <w:lvlText w:val="•"/>
      <w:lvlJc w:val="left"/>
      <w:pPr>
        <w:tabs>
          <w:tab w:val="left" w:pos="720"/>
          <w:tab w:val="left" w:pos="2160"/>
        </w:tabs>
        <w:ind w:left="15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7E41504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7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968A09E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9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99F75FB"/>
    <w:multiLevelType w:val="hybridMultilevel"/>
    <w:tmpl w:val="F6D4CA98"/>
    <w:lvl w:ilvl="0" w:tplc="D23619E0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6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FED271AE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4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7E6100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6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D84058E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8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252B628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08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9A28456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30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C32823E">
      <w:start w:val="1"/>
      <w:numFmt w:val="bullet"/>
      <w:lvlText w:val="•"/>
      <w:lvlJc w:val="left"/>
      <w:pPr>
        <w:tabs>
          <w:tab w:val="left" w:pos="720"/>
          <w:tab w:val="left" w:pos="2160"/>
        </w:tabs>
        <w:ind w:left="15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914876E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7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FA4F5A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9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6342FAA"/>
    <w:multiLevelType w:val="hybridMultilevel"/>
    <w:tmpl w:val="87BA8340"/>
    <w:lvl w:ilvl="0" w:tplc="AB1260DC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6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6F8A87FC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4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50656D2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6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DACC75E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8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B769896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08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DCC1B4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30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124082">
      <w:start w:val="1"/>
      <w:numFmt w:val="bullet"/>
      <w:lvlText w:val="•"/>
      <w:lvlJc w:val="left"/>
      <w:pPr>
        <w:tabs>
          <w:tab w:val="left" w:pos="720"/>
          <w:tab w:val="left" w:pos="2160"/>
        </w:tabs>
        <w:ind w:left="15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4EFD0E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7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4D26228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9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89F5CD7"/>
    <w:multiLevelType w:val="hybridMultilevel"/>
    <w:tmpl w:val="C9B25D18"/>
    <w:lvl w:ilvl="0" w:tplc="E234766C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6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A1AA8674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4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3EE5EEE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6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E0A8B8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8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F7CCDEC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08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946C91A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30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EE4FD14">
      <w:start w:val="1"/>
      <w:numFmt w:val="bullet"/>
      <w:lvlText w:val="•"/>
      <w:lvlJc w:val="left"/>
      <w:pPr>
        <w:tabs>
          <w:tab w:val="left" w:pos="720"/>
          <w:tab w:val="left" w:pos="2160"/>
        </w:tabs>
        <w:ind w:left="15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C2A6AA2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7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BEC428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9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F2709B5"/>
    <w:multiLevelType w:val="hybridMultilevel"/>
    <w:tmpl w:val="2244F97C"/>
    <w:lvl w:ilvl="0" w:tplc="C25E4008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6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D7AC8A82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4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28A865A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6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704C804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8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74288BC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08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26DB72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30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7AB198">
      <w:start w:val="1"/>
      <w:numFmt w:val="bullet"/>
      <w:lvlText w:val="•"/>
      <w:lvlJc w:val="left"/>
      <w:pPr>
        <w:tabs>
          <w:tab w:val="left" w:pos="720"/>
          <w:tab w:val="left" w:pos="2160"/>
        </w:tabs>
        <w:ind w:left="15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B98C6C0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7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96C1C90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9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1774491"/>
    <w:multiLevelType w:val="hybridMultilevel"/>
    <w:tmpl w:val="7C3A5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600A02"/>
    <w:multiLevelType w:val="hybridMultilevel"/>
    <w:tmpl w:val="CF407308"/>
    <w:lvl w:ilvl="0" w:tplc="019C381A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7082644"/>
    <w:multiLevelType w:val="hybridMultilevel"/>
    <w:tmpl w:val="F23EBCC6"/>
    <w:lvl w:ilvl="0" w:tplc="9D02BE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BF6E63"/>
    <w:multiLevelType w:val="hybridMultilevel"/>
    <w:tmpl w:val="13DE8168"/>
    <w:lvl w:ilvl="0" w:tplc="1A54914C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6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8F94B7EC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4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A9A0640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6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425718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8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9F44218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08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EE213D0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30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964CEC6">
      <w:start w:val="1"/>
      <w:numFmt w:val="bullet"/>
      <w:lvlText w:val="•"/>
      <w:lvlJc w:val="left"/>
      <w:pPr>
        <w:tabs>
          <w:tab w:val="left" w:pos="720"/>
          <w:tab w:val="left" w:pos="2160"/>
        </w:tabs>
        <w:ind w:left="15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06698DA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7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A38ED10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9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7F1B7CF1"/>
    <w:multiLevelType w:val="hybridMultilevel"/>
    <w:tmpl w:val="EB26AC18"/>
    <w:lvl w:ilvl="0" w:tplc="86EED51A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6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ED2AE2AC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4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DE03A7A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6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6D2B72A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8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7C810C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08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C5CF74E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30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56B9EC">
      <w:start w:val="1"/>
      <w:numFmt w:val="bullet"/>
      <w:lvlText w:val="•"/>
      <w:lvlJc w:val="left"/>
      <w:pPr>
        <w:tabs>
          <w:tab w:val="left" w:pos="720"/>
          <w:tab w:val="left" w:pos="2160"/>
        </w:tabs>
        <w:ind w:left="152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B817FA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74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328C8FE">
      <w:start w:val="1"/>
      <w:numFmt w:val="bullet"/>
      <w:lvlText w:val="•"/>
      <w:lvlJc w:val="left"/>
      <w:pPr>
        <w:tabs>
          <w:tab w:val="left" w:pos="720"/>
          <w:tab w:val="left" w:pos="1440"/>
          <w:tab w:val="left" w:pos="2160"/>
        </w:tabs>
        <w:ind w:left="1960" w:hanging="2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532767841">
    <w:abstractNumId w:val="7"/>
  </w:num>
  <w:num w:numId="2" w16cid:durableId="1288387419">
    <w:abstractNumId w:val="8"/>
  </w:num>
  <w:num w:numId="3" w16cid:durableId="617296378">
    <w:abstractNumId w:val="2"/>
  </w:num>
  <w:num w:numId="4" w16cid:durableId="326984968">
    <w:abstractNumId w:val="4"/>
  </w:num>
  <w:num w:numId="5" w16cid:durableId="1565145637">
    <w:abstractNumId w:val="3"/>
  </w:num>
  <w:num w:numId="6" w16cid:durableId="268437153">
    <w:abstractNumId w:val="1"/>
  </w:num>
  <w:num w:numId="7" w16cid:durableId="1554002329">
    <w:abstractNumId w:val="0"/>
  </w:num>
  <w:num w:numId="8" w16cid:durableId="33623076">
    <w:abstractNumId w:val="9"/>
  </w:num>
  <w:num w:numId="9" w16cid:durableId="317350030">
    <w:abstractNumId w:val="5"/>
  </w:num>
  <w:num w:numId="10" w16cid:durableId="13317573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fx9d5pezg0e927eewx85wefwfeddp2dff9de&quot;&gt;tese doutorado&lt;record-ids&gt;&lt;item&gt;1&lt;/item&gt;&lt;item&gt;306&lt;/item&gt;&lt;item&gt;1193&lt;/item&gt;&lt;item&gt;1194&lt;/item&gt;&lt;item&gt;1195&lt;/item&gt;&lt;item&gt;1197&lt;/item&gt;&lt;item&gt;1213&lt;/item&gt;&lt;item&gt;1247&lt;/item&gt;&lt;item&gt;1251&lt;/item&gt;&lt;item&gt;1255&lt;/item&gt;&lt;item&gt;1261&lt;/item&gt;&lt;item&gt;1271&lt;/item&gt;&lt;item&gt;1291&lt;/item&gt;&lt;item&gt;1292&lt;/item&gt;&lt;item&gt;1307&lt;/item&gt;&lt;item&gt;1308&lt;/item&gt;&lt;item&gt;1312&lt;/item&gt;&lt;item&gt;1313&lt;/item&gt;&lt;item&gt;1320&lt;/item&gt;&lt;item&gt;1321&lt;/item&gt;&lt;item&gt;1322&lt;/item&gt;&lt;item&gt;1325&lt;/item&gt;&lt;/record-ids&gt;&lt;/item&gt;&lt;/Libraries&gt;"/>
  </w:docVars>
  <w:rsids>
    <w:rsidRoot w:val="005B27F2"/>
    <w:rsid w:val="000278A7"/>
    <w:rsid w:val="0003091B"/>
    <w:rsid w:val="00042613"/>
    <w:rsid w:val="00044FDD"/>
    <w:rsid w:val="00057DAF"/>
    <w:rsid w:val="00060081"/>
    <w:rsid w:val="00060F86"/>
    <w:rsid w:val="00073054"/>
    <w:rsid w:val="0007489F"/>
    <w:rsid w:val="000871E3"/>
    <w:rsid w:val="00091B87"/>
    <w:rsid w:val="000A3A51"/>
    <w:rsid w:val="000A63E4"/>
    <w:rsid w:val="000B1FF6"/>
    <w:rsid w:val="000C36BD"/>
    <w:rsid w:val="000D3654"/>
    <w:rsid w:val="000E1D68"/>
    <w:rsid w:val="000E7EF3"/>
    <w:rsid w:val="00102327"/>
    <w:rsid w:val="00102806"/>
    <w:rsid w:val="00104525"/>
    <w:rsid w:val="00106C3C"/>
    <w:rsid w:val="00114394"/>
    <w:rsid w:val="001213E9"/>
    <w:rsid w:val="00134CB1"/>
    <w:rsid w:val="00141305"/>
    <w:rsid w:val="00142800"/>
    <w:rsid w:val="00161696"/>
    <w:rsid w:val="00162FAF"/>
    <w:rsid w:val="00163B74"/>
    <w:rsid w:val="001665E4"/>
    <w:rsid w:val="00173360"/>
    <w:rsid w:val="0017351D"/>
    <w:rsid w:val="001774E5"/>
    <w:rsid w:val="00182EC1"/>
    <w:rsid w:val="00184EC1"/>
    <w:rsid w:val="001A1A38"/>
    <w:rsid w:val="001A2559"/>
    <w:rsid w:val="001A368B"/>
    <w:rsid w:val="001B0C65"/>
    <w:rsid w:val="001B2B53"/>
    <w:rsid w:val="001B3893"/>
    <w:rsid w:val="001F4BB6"/>
    <w:rsid w:val="002042AC"/>
    <w:rsid w:val="0020460C"/>
    <w:rsid w:val="002073A3"/>
    <w:rsid w:val="002109C4"/>
    <w:rsid w:val="00213FE2"/>
    <w:rsid w:val="00217B10"/>
    <w:rsid w:val="002368FF"/>
    <w:rsid w:val="00237987"/>
    <w:rsid w:val="00246DF5"/>
    <w:rsid w:val="002538D0"/>
    <w:rsid w:val="00262B21"/>
    <w:rsid w:val="00266294"/>
    <w:rsid w:val="0027449F"/>
    <w:rsid w:val="00284975"/>
    <w:rsid w:val="002A1B48"/>
    <w:rsid w:val="002A2552"/>
    <w:rsid w:val="002A78B4"/>
    <w:rsid w:val="002B28E8"/>
    <w:rsid w:val="002B72F5"/>
    <w:rsid w:val="002C02F1"/>
    <w:rsid w:val="002C0743"/>
    <w:rsid w:val="002E1321"/>
    <w:rsid w:val="002E1676"/>
    <w:rsid w:val="002F2055"/>
    <w:rsid w:val="002F312F"/>
    <w:rsid w:val="002F3C50"/>
    <w:rsid w:val="002F4660"/>
    <w:rsid w:val="002F537F"/>
    <w:rsid w:val="002F5D35"/>
    <w:rsid w:val="002F5F7F"/>
    <w:rsid w:val="00314E1C"/>
    <w:rsid w:val="003164AF"/>
    <w:rsid w:val="0031724B"/>
    <w:rsid w:val="003173D9"/>
    <w:rsid w:val="00320748"/>
    <w:rsid w:val="00322F4C"/>
    <w:rsid w:val="00324744"/>
    <w:rsid w:val="003353D4"/>
    <w:rsid w:val="00336428"/>
    <w:rsid w:val="00340E85"/>
    <w:rsid w:val="00345775"/>
    <w:rsid w:val="00350D16"/>
    <w:rsid w:val="0035286A"/>
    <w:rsid w:val="00361238"/>
    <w:rsid w:val="00366CC8"/>
    <w:rsid w:val="00367D63"/>
    <w:rsid w:val="00384363"/>
    <w:rsid w:val="00393D58"/>
    <w:rsid w:val="003A5EEC"/>
    <w:rsid w:val="003A6417"/>
    <w:rsid w:val="003B2C38"/>
    <w:rsid w:val="003C460F"/>
    <w:rsid w:val="003C5079"/>
    <w:rsid w:val="003D3C6F"/>
    <w:rsid w:val="003E2015"/>
    <w:rsid w:val="003F3C36"/>
    <w:rsid w:val="003F6D99"/>
    <w:rsid w:val="003F6F13"/>
    <w:rsid w:val="00401E87"/>
    <w:rsid w:val="00404512"/>
    <w:rsid w:val="0040552F"/>
    <w:rsid w:val="00410E2E"/>
    <w:rsid w:val="00414616"/>
    <w:rsid w:val="00414CE4"/>
    <w:rsid w:val="00423F88"/>
    <w:rsid w:val="00424810"/>
    <w:rsid w:val="004379FF"/>
    <w:rsid w:val="004606B7"/>
    <w:rsid w:val="00461BC1"/>
    <w:rsid w:val="00480470"/>
    <w:rsid w:val="00494850"/>
    <w:rsid w:val="004B1269"/>
    <w:rsid w:val="004B2678"/>
    <w:rsid w:val="004B67B1"/>
    <w:rsid w:val="004D3BD2"/>
    <w:rsid w:val="004E00D1"/>
    <w:rsid w:val="004F05C8"/>
    <w:rsid w:val="004F1810"/>
    <w:rsid w:val="004F7CCC"/>
    <w:rsid w:val="00503D42"/>
    <w:rsid w:val="00520504"/>
    <w:rsid w:val="00520F10"/>
    <w:rsid w:val="00525EDB"/>
    <w:rsid w:val="0053784D"/>
    <w:rsid w:val="00547E94"/>
    <w:rsid w:val="00553B3A"/>
    <w:rsid w:val="00557184"/>
    <w:rsid w:val="005676CF"/>
    <w:rsid w:val="00582BB3"/>
    <w:rsid w:val="00596A5C"/>
    <w:rsid w:val="005B0ED8"/>
    <w:rsid w:val="005B27F2"/>
    <w:rsid w:val="005C19C8"/>
    <w:rsid w:val="005D0E0E"/>
    <w:rsid w:val="005D2278"/>
    <w:rsid w:val="005D4FF5"/>
    <w:rsid w:val="005E0142"/>
    <w:rsid w:val="005E503A"/>
    <w:rsid w:val="005E6387"/>
    <w:rsid w:val="005F05BE"/>
    <w:rsid w:val="005F267D"/>
    <w:rsid w:val="005F4B11"/>
    <w:rsid w:val="006053DB"/>
    <w:rsid w:val="00605D52"/>
    <w:rsid w:val="006061EE"/>
    <w:rsid w:val="00612AA3"/>
    <w:rsid w:val="00616579"/>
    <w:rsid w:val="0064487A"/>
    <w:rsid w:val="006544F7"/>
    <w:rsid w:val="00672A4A"/>
    <w:rsid w:val="00686E93"/>
    <w:rsid w:val="00687E96"/>
    <w:rsid w:val="00691541"/>
    <w:rsid w:val="00692826"/>
    <w:rsid w:val="006939D8"/>
    <w:rsid w:val="006D0F7C"/>
    <w:rsid w:val="006D4449"/>
    <w:rsid w:val="006D53AD"/>
    <w:rsid w:val="006D7281"/>
    <w:rsid w:val="006E17E0"/>
    <w:rsid w:val="006E3FED"/>
    <w:rsid w:val="006E5C8B"/>
    <w:rsid w:val="0070287A"/>
    <w:rsid w:val="00706D9D"/>
    <w:rsid w:val="007125A6"/>
    <w:rsid w:val="00731E6D"/>
    <w:rsid w:val="007324D2"/>
    <w:rsid w:val="00756234"/>
    <w:rsid w:val="0075680C"/>
    <w:rsid w:val="00777026"/>
    <w:rsid w:val="007866A1"/>
    <w:rsid w:val="00790BA9"/>
    <w:rsid w:val="007A02C2"/>
    <w:rsid w:val="007A5E43"/>
    <w:rsid w:val="007A67C9"/>
    <w:rsid w:val="007A6FBF"/>
    <w:rsid w:val="007A7E56"/>
    <w:rsid w:val="007C0EF5"/>
    <w:rsid w:val="007C3C72"/>
    <w:rsid w:val="007C4757"/>
    <w:rsid w:val="007C53A3"/>
    <w:rsid w:val="007E7BED"/>
    <w:rsid w:val="007F5C23"/>
    <w:rsid w:val="008013C7"/>
    <w:rsid w:val="00801A4B"/>
    <w:rsid w:val="008067B8"/>
    <w:rsid w:val="00811571"/>
    <w:rsid w:val="0082237C"/>
    <w:rsid w:val="008251D5"/>
    <w:rsid w:val="00843997"/>
    <w:rsid w:val="0086656E"/>
    <w:rsid w:val="008669FC"/>
    <w:rsid w:val="00876CD6"/>
    <w:rsid w:val="0087756A"/>
    <w:rsid w:val="00877EA8"/>
    <w:rsid w:val="0088051F"/>
    <w:rsid w:val="008845EC"/>
    <w:rsid w:val="008900AA"/>
    <w:rsid w:val="00892041"/>
    <w:rsid w:val="00897FB8"/>
    <w:rsid w:val="008A794B"/>
    <w:rsid w:val="008B05B0"/>
    <w:rsid w:val="008C104C"/>
    <w:rsid w:val="008C51BE"/>
    <w:rsid w:val="008C5412"/>
    <w:rsid w:val="008C63B2"/>
    <w:rsid w:val="008D3FC9"/>
    <w:rsid w:val="008D4847"/>
    <w:rsid w:val="008D546E"/>
    <w:rsid w:val="008D7334"/>
    <w:rsid w:val="00900BE3"/>
    <w:rsid w:val="00902C7D"/>
    <w:rsid w:val="00903173"/>
    <w:rsid w:val="00915A46"/>
    <w:rsid w:val="00921D09"/>
    <w:rsid w:val="00932D9A"/>
    <w:rsid w:val="00937CA0"/>
    <w:rsid w:val="00940404"/>
    <w:rsid w:val="009433AB"/>
    <w:rsid w:val="00947955"/>
    <w:rsid w:val="00947987"/>
    <w:rsid w:val="0096265D"/>
    <w:rsid w:val="00963589"/>
    <w:rsid w:val="00964718"/>
    <w:rsid w:val="00964F97"/>
    <w:rsid w:val="00965578"/>
    <w:rsid w:val="00967005"/>
    <w:rsid w:val="00984A9A"/>
    <w:rsid w:val="0099439F"/>
    <w:rsid w:val="009949CE"/>
    <w:rsid w:val="009A29C9"/>
    <w:rsid w:val="009A7DB3"/>
    <w:rsid w:val="009B083A"/>
    <w:rsid w:val="009C2D2C"/>
    <w:rsid w:val="009C5CBC"/>
    <w:rsid w:val="009D0D9A"/>
    <w:rsid w:val="009D11FC"/>
    <w:rsid w:val="009D1628"/>
    <w:rsid w:val="009D6E2D"/>
    <w:rsid w:val="009E1418"/>
    <w:rsid w:val="009E3E48"/>
    <w:rsid w:val="009F616A"/>
    <w:rsid w:val="00A04AE4"/>
    <w:rsid w:val="00A10141"/>
    <w:rsid w:val="00A1159C"/>
    <w:rsid w:val="00A127EB"/>
    <w:rsid w:val="00A1678C"/>
    <w:rsid w:val="00A21C02"/>
    <w:rsid w:val="00A22AD2"/>
    <w:rsid w:val="00A2326D"/>
    <w:rsid w:val="00A424ED"/>
    <w:rsid w:val="00A522F7"/>
    <w:rsid w:val="00A531C7"/>
    <w:rsid w:val="00A579B0"/>
    <w:rsid w:val="00A613E4"/>
    <w:rsid w:val="00A62E98"/>
    <w:rsid w:val="00A631B7"/>
    <w:rsid w:val="00A644BA"/>
    <w:rsid w:val="00A67293"/>
    <w:rsid w:val="00A85B3C"/>
    <w:rsid w:val="00AA3899"/>
    <w:rsid w:val="00AA5D48"/>
    <w:rsid w:val="00AD21E9"/>
    <w:rsid w:val="00AD54B8"/>
    <w:rsid w:val="00AD6E54"/>
    <w:rsid w:val="00AE26B6"/>
    <w:rsid w:val="00AE5CC6"/>
    <w:rsid w:val="00AF10E8"/>
    <w:rsid w:val="00AF581F"/>
    <w:rsid w:val="00B10263"/>
    <w:rsid w:val="00B119E1"/>
    <w:rsid w:val="00B136E8"/>
    <w:rsid w:val="00B21CAE"/>
    <w:rsid w:val="00B23CB0"/>
    <w:rsid w:val="00B45095"/>
    <w:rsid w:val="00B52225"/>
    <w:rsid w:val="00B53EE4"/>
    <w:rsid w:val="00B56C09"/>
    <w:rsid w:val="00B5726D"/>
    <w:rsid w:val="00B57D9B"/>
    <w:rsid w:val="00B66427"/>
    <w:rsid w:val="00B72060"/>
    <w:rsid w:val="00B72497"/>
    <w:rsid w:val="00B76A11"/>
    <w:rsid w:val="00B86D96"/>
    <w:rsid w:val="00B87DF4"/>
    <w:rsid w:val="00B95163"/>
    <w:rsid w:val="00BA2775"/>
    <w:rsid w:val="00BB2EA9"/>
    <w:rsid w:val="00BB71C2"/>
    <w:rsid w:val="00BC3477"/>
    <w:rsid w:val="00BD1A61"/>
    <w:rsid w:val="00BD1C3B"/>
    <w:rsid w:val="00BD1EF8"/>
    <w:rsid w:val="00BF34D9"/>
    <w:rsid w:val="00C00CF0"/>
    <w:rsid w:val="00C046A7"/>
    <w:rsid w:val="00C04E02"/>
    <w:rsid w:val="00C04FE9"/>
    <w:rsid w:val="00C073C3"/>
    <w:rsid w:val="00C10157"/>
    <w:rsid w:val="00C11BBC"/>
    <w:rsid w:val="00C175B2"/>
    <w:rsid w:val="00C479F9"/>
    <w:rsid w:val="00C57F43"/>
    <w:rsid w:val="00C7391C"/>
    <w:rsid w:val="00C936B0"/>
    <w:rsid w:val="00C94337"/>
    <w:rsid w:val="00C96834"/>
    <w:rsid w:val="00C96835"/>
    <w:rsid w:val="00CA53F5"/>
    <w:rsid w:val="00CB021B"/>
    <w:rsid w:val="00CD5DB0"/>
    <w:rsid w:val="00CD7004"/>
    <w:rsid w:val="00CE6BFF"/>
    <w:rsid w:val="00CF338A"/>
    <w:rsid w:val="00CF67FB"/>
    <w:rsid w:val="00CF71E1"/>
    <w:rsid w:val="00CF7F53"/>
    <w:rsid w:val="00D0781F"/>
    <w:rsid w:val="00D114DA"/>
    <w:rsid w:val="00D205F1"/>
    <w:rsid w:val="00D21520"/>
    <w:rsid w:val="00D22623"/>
    <w:rsid w:val="00D35181"/>
    <w:rsid w:val="00D37127"/>
    <w:rsid w:val="00D42134"/>
    <w:rsid w:val="00D50993"/>
    <w:rsid w:val="00D56122"/>
    <w:rsid w:val="00D649BA"/>
    <w:rsid w:val="00D66B22"/>
    <w:rsid w:val="00D87B41"/>
    <w:rsid w:val="00D96579"/>
    <w:rsid w:val="00DA7910"/>
    <w:rsid w:val="00DB439E"/>
    <w:rsid w:val="00DB675A"/>
    <w:rsid w:val="00DB6F3A"/>
    <w:rsid w:val="00DD4C16"/>
    <w:rsid w:val="00DD6DBD"/>
    <w:rsid w:val="00DE5F5D"/>
    <w:rsid w:val="00DE68D8"/>
    <w:rsid w:val="00DF4FBD"/>
    <w:rsid w:val="00DF69DC"/>
    <w:rsid w:val="00DF71FB"/>
    <w:rsid w:val="00E0625C"/>
    <w:rsid w:val="00E16B51"/>
    <w:rsid w:val="00E40739"/>
    <w:rsid w:val="00E4305A"/>
    <w:rsid w:val="00E46EE2"/>
    <w:rsid w:val="00E50A99"/>
    <w:rsid w:val="00E554A9"/>
    <w:rsid w:val="00E65888"/>
    <w:rsid w:val="00E6751B"/>
    <w:rsid w:val="00E70F2F"/>
    <w:rsid w:val="00E70FE1"/>
    <w:rsid w:val="00E80284"/>
    <w:rsid w:val="00E919B2"/>
    <w:rsid w:val="00E92E4D"/>
    <w:rsid w:val="00E95FDF"/>
    <w:rsid w:val="00EA46E0"/>
    <w:rsid w:val="00EA5C25"/>
    <w:rsid w:val="00EB5F3C"/>
    <w:rsid w:val="00EC17C6"/>
    <w:rsid w:val="00ED090D"/>
    <w:rsid w:val="00EE11B9"/>
    <w:rsid w:val="00EE51BC"/>
    <w:rsid w:val="00F07B27"/>
    <w:rsid w:val="00F2417E"/>
    <w:rsid w:val="00F318E8"/>
    <w:rsid w:val="00F32525"/>
    <w:rsid w:val="00F439A5"/>
    <w:rsid w:val="00F44AB7"/>
    <w:rsid w:val="00F518DD"/>
    <w:rsid w:val="00F5376C"/>
    <w:rsid w:val="00F63A92"/>
    <w:rsid w:val="00F66EAD"/>
    <w:rsid w:val="00F742BC"/>
    <w:rsid w:val="00F75E17"/>
    <w:rsid w:val="00FA5121"/>
    <w:rsid w:val="00FA5E59"/>
    <w:rsid w:val="00FB3453"/>
    <w:rsid w:val="00FD07F6"/>
    <w:rsid w:val="00FD3378"/>
    <w:rsid w:val="00FF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2EF71"/>
  <w15:chartTrackingRefBased/>
  <w15:docId w15:val="{E08F29F6-C8D9-0641-BF95-44C70FC38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77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C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7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Heading4">
    <w:name w:val="heading 4"/>
    <w:basedOn w:val="Normal"/>
    <w:link w:val="Heading4Char"/>
    <w:uiPriority w:val="9"/>
    <w:qFormat/>
    <w:rsid w:val="00AD6E5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rsid w:val="005B27F2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pt-P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TextChar">
    <w:name w:val="Body Text Char"/>
    <w:basedOn w:val="DefaultParagraphFont"/>
    <w:link w:val="BodyText"/>
    <w:rsid w:val="005B27F2"/>
    <w:rPr>
      <w:rFonts w:ascii="Times New Roman" w:eastAsia="Arial Unicode MS" w:hAnsi="Times New Roman" w:cs="Arial Unicode MS"/>
      <w:color w:val="000000"/>
      <w:kern w:val="0"/>
      <w:u w:color="000000"/>
      <w:bdr w:val="nil"/>
      <w:lang w:val="pt-P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Hyperlink">
    <w:name w:val="Hyperlink"/>
    <w:basedOn w:val="DefaultParagraphFont"/>
    <w:uiPriority w:val="99"/>
    <w:unhideWhenUsed/>
    <w:rsid w:val="005B27F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B27F2"/>
  </w:style>
  <w:style w:type="paragraph" w:styleId="ListParagraph">
    <w:name w:val="List Paragraph"/>
    <w:basedOn w:val="Normal"/>
    <w:qFormat/>
    <w:rsid w:val="005B27F2"/>
    <w:pPr>
      <w:ind w:left="720"/>
      <w:contextualSpacing/>
    </w:pPr>
  </w:style>
  <w:style w:type="character" w:customStyle="1" w:styleId="Nenhum">
    <w:name w:val="Nenhum"/>
    <w:rsid w:val="005B27F2"/>
  </w:style>
  <w:style w:type="paragraph" w:styleId="HTMLPreformatted">
    <w:name w:val="HTML Preformatted"/>
    <w:link w:val="HTMLPreformattedChar"/>
    <w:rsid w:val="005B27F2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Arial Unicode MS" w:hAnsi="Courier New" w:cs="Arial Unicode MS"/>
      <w:color w:val="000000"/>
      <w:kern w:val="0"/>
      <w:sz w:val="20"/>
      <w:szCs w:val="20"/>
      <w:u w:color="000000"/>
      <w:bdr w:val="nil"/>
      <w:lang w:val="pt-P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5B27F2"/>
    <w:rPr>
      <w:rFonts w:ascii="Courier New" w:eastAsia="Arial Unicode MS" w:hAnsi="Courier New" w:cs="Arial Unicode MS"/>
      <w:color w:val="000000"/>
      <w:kern w:val="0"/>
      <w:sz w:val="20"/>
      <w:szCs w:val="20"/>
      <w:u w:color="000000"/>
      <w:bdr w:val="nil"/>
      <w:lang w:val="pt-P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27F2"/>
    <w:rPr>
      <w:color w:val="605E5C"/>
      <w:shd w:val="clear" w:color="auto" w:fill="E1DFDD"/>
    </w:rPr>
  </w:style>
  <w:style w:type="paragraph" w:customStyle="1" w:styleId="CorpoA">
    <w:name w:val="Corpo A"/>
    <w:link w:val="CorpoAChar"/>
    <w:rsid w:val="000278A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Corpo">
    <w:name w:val="Corpo"/>
    <w:rsid w:val="000278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pt-P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CorpoAChar">
    <w:name w:val="Corpo A Char"/>
    <w:basedOn w:val="DefaultParagraphFont"/>
    <w:link w:val="CorpoA"/>
    <w:rsid w:val="000278A7"/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Padro">
    <w:name w:val="Padrão"/>
    <w:rsid w:val="00BC34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D6E54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91B8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91B87"/>
    <w:pPr>
      <w:spacing w:before="100" w:beforeAutospacing="1" w:after="100" w:afterAutospacing="1"/>
    </w:pPr>
  </w:style>
  <w:style w:type="paragraph" w:customStyle="1" w:styleId="Default">
    <w:name w:val="Default"/>
    <w:rsid w:val="005E6387"/>
    <w:pPr>
      <w:autoSpaceDE w:val="0"/>
      <w:autoSpaceDN w:val="0"/>
      <w:adjustRightInd w:val="0"/>
    </w:pPr>
    <w:rPr>
      <w:rFonts w:ascii="Gulliver" w:eastAsia="Arial Unicode MS" w:hAnsi="Gulliver" w:cs="Gulliver"/>
      <w:color w:val="000000"/>
      <w:kern w:val="0"/>
      <w:bdr w:val="ni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61238"/>
    <w:pPr>
      <w:jc w:val="center"/>
    </w:pPr>
    <w:rPr>
      <w:rFonts w:ascii="Calibri" w:eastAsiaTheme="minorHAnsi" w:hAnsi="Calibri" w:cs="Calibr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23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61238"/>
    <w:rPr>
      <w:rFonts w:ascii="Calibri" w:eastAsiaTheme="minorHAnsi" w:hAnsi="Calibri" w:cs="Calibr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61238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7F5C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stilodeTabela2">
    <w:name w:val="Estilo de Tabela 2"/>
    <w:rsid w:val="00596A5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stilodeTabela1">
    <w:name w:val="Estilo de Tabela 1"/>
    <w:rsid w:val="00F241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kern w:val="0"/>
      <w:sz w:val="20"/>
      <w:szCs w:val="20"/>
      <w:bdr w:val="nil"/>
      <w:lang w:val="pt-PT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F31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326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B4509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A27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b0">
    <w:name w:val="mb0"/>
    <w:basedOn w:val="Normal"/>
    <w:rsid w:val="00BA2775"/>
    <w:pPr>
      <w:spacing w:before="100" w:beforeAutospacing="1" w:after="100" w:afterAutospacing="1"/>
    </w:pPr>
  </w:style>
  <w:style w:type="paragraph" w:customStyle="1" w:styleId="mb15">
    <w:name w:val="mb15"/>
    <w:basedOn w:val="Normal"/>
    <w:rsid w:val="00BA2775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53784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3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785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11196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54842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812071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0325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2557987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5619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49396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189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974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93552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932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507A93-DAF2-4505-AC4F-148B5AFCE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81</Words>
  <Characters>46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 Lage Marinho Marinho</dc:creator>
  <cp:keywords/>
  <dc:description/>
  <cp:lastModifiedBy>Lucas Marinho</cp:lastModifiedBy>
  <cp:revision>5</cp:revision>
  <dcterms:created xsi:type="dcterms:W3CDTF">2023-11-22T01:29:00Z</dcterms:created>
  <dcterms:modified xsi:type="dcterms:W3CDTF">2023-11-22T02:34:00Z</dcterms:modified>
</cp:coreProperties>
</file>